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0" w:type="dxa"/>
        <w:tblLook w:val="04A0" w:firstRow="1" w:lastRow="0" w:firstColumn="1" w:lastColumn="0" w:noHBand="0" w:noVBand="1"/>
      </w:tblPr>
      <w:tblGrid>
        <w:gridCol w:w="1235"/>
        <w:gridCol w:w="2815"/>
        <w:gridCol w:w="731"/>
        <w:gridCol w:w="1426"/>
        <w:gridCol w:w="570"/>
        <w:gridCol w:w="931"/>
        <w:gridCol w:w="1426"/>
        <w:gridCol w:w="1126"/>
      </w:tblGrid>
      <w:tr w:rsidR="00035E9B" w:rsidRPr="00107668" w:rsidTr="00E93BAB">
        <w:trPr>
          <w:trHeight w:val="300"/>
        </w:trPr>
        <w:tc>
          <w:tcPr>
            <w:tcW w:w="405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215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luded patients</w:t>
            </w:r>
          </w:p>
        </w:tc>
        <w:tc>
          <w:tcPr>
            <w:tcW w:w="5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5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cluded patients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E93BAB" w:rsidRDefault="00E93BAB" w:rsidP="00E93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</w:t>
            </w:r>
            <w:r w:rsidR="00035E9B" w:rsidRPr="00E93BA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,42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16,407</w:t>
            </w: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der, n (%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5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,3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(years), median [IQR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1-44]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1-43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035E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lendar year for ART initiation; median [IQR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006-2012]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006-2011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E93BA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</w:t>
            </w:r>
            <w:r w:rsidR="00035E9B"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035E9B" w:rsidRPr="0010766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inical stage (CDC 3 or WHO 4); n (%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E93BA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</w:t>
            </w:r>
            <w:r w:rsidR="00035E9B"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035E9B" w:rsidRPr="0010766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 w:rsidR="00035E9B" w:rsidRPr="00107668" w:rsidTr="00E93BAB">
        <w:trPr>
          <w:trHeight w:val="324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8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0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D4 count (cells/mm</w:t>
            </w: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; median [IQR]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81-284]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0-285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035E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RT regimen containing ZDV; n (%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035E9B" w:rsidRPr="00107668" w:rsidTr="00E93BA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itial ART combination, n (%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DV/3TC/EFV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DV/3TC/NV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4T/3TC/EFV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4T/3TC/NV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5E9B" w:rsidRPr="00107668" w:rsidRDefault="00035E9B" w:rsidP="00035E9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DF-based regimens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9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7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35E9B" w:rsidRPr="00107668" w:rsidTr="00E93BAB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E9B" w:rsidRPr="00107668" w:rsidRDefault="00035E9B" w:rsidP="006F1640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8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76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5E9B" w:rsidRPr="00107668" w:rsidRDefault="00035E9B" w:rsidP="006F16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663763" w:rsidRPr="00035E9B" w:rsidRDefault="00663763" w:rsidP="00035E9B">
      <w:pPr>
        <w:spacing w:line="276" w:lineRule="auto"/>
        <w:ind w:right="-1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663763" w:rsidRPr="00035E9B" w:rsidSect="00663763">
      <w:footerReference w:type="default" r:id="rId6"/>
      <w:pgSz w:w="11906" w:h="16838"/>
      <w:pgMar w:top="864" w:right="1008" w:bottom="864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45A" w:rsidRDefault="0018245A">
      <w:pPr>
        <w:spacing w:after="0" w:line="240" w:lineRule="auto"/>
      </w:pPr>
      <w:r>
        <w:separator/>
      </w:r>
    </w:p>
  </w:endnote>
  <w:endnote w:type="continuationSeparator" w:id="0">
    <w:p w:rsidR="0018245A" w:rsidRDefault="00182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9651683"/>
      <w:docPartObj>
        <w:docPartGallery w:val="Page Numbers (Bottom of Page)"/>
        <w:docPartUnique/>
      </w:docPartObj>
    </w:sdtPr>
    <w:sdtEndPr/>
    <w:sdtContent>
      <w:p w:rsidR="001C1A44" w:rsidRDefault="00AB0A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160">
          <w:rPr>
            <w:noProof/>
          </w:rPr>
          <w:t>1</w:t>
        </w:r>
        <w:r>
          <w:fldChar w:fldCharType="end"/>
        </w:r>
      </w:p>
    </w:sdtContent>
  </w:sdt>
  <w:p w:rsidR="001C1A44" w:rsidRDefault="001824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45A" w:rsidRDefault="0018245A">
      <w:pPr>
        <w:spacing w:after="0" w:line="240" w:lineRule="auto"/>
      </w:pPr>
      <w:r>
        <w:separator/>
      </w:r>
    </w:p>
  </w:footnote>
  <w:footnote w:type="continuationSeparator" w:id="0">
    <w:p w:rsidR="0018245A" w:rsidRDefault="00182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763"/>
    <w:rsid w:val="00035E9B"/>
    <w:rsid w:val="00107668"/>
    <w:rsid w:val="0018245A"/>
    <w:rsid w:val="001E73AA"/>
    <w:rsid w:val="003A2E96"/>
    <w:rsid w:val="005D1FB2"/>
    <w:rsid w:val="00663763"/>
    <w:rsid w:val="00833A65"/>
    <w:rsid w:val="008A41B0"/>
    <w:rsid w:val="008F4367"/>
    <w:rsid w:val="00976160"/>
    <w:rsid w:val="00990855"/>
    <w:rsid w:val="00A45107"/>
    <w:rsid w:val="00AB0A09"/>
    <w:rsid w:val="00DA738C"/>
    <w:rsid w:val="00E93BAB"/>
    <w:rsid w:val="00F0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E798B-5F9B-4D5E-AF14-88C876E0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10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37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763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ne</dc:creator>
  <cp:keywords/>
  <dc:description/>
  <cp:lastModifiedBy>charline</cp:lastModifiedBy>
  <cp:revision>6</cp:revision>
  <dcterms:created xsi:type="dcterms:W3CDTF">2016-11-10T03:38:00Z</dcterms:created>
  <dcterms:modified xsi:type="dcterms:W3CDTF">2016-11-10T09:35:00Z</dcterms:modified>
</cp:coreProperties>
</file>